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03"/>
        <w:tblW w:w="9460" w:type="dxa"/>
        <w:tblLook w:val="04A0" w:firstRow="1" w:lastRow="0" w:firstColumn="1" w:lastColumn="0" w:noHBand="0" w:noVBand="1"/>
      </w:tblPr>
      <w:tblGrid>
        <w:gridCol w:w="3422"/>
        <w:gridCol w:w="1736"/>
        <w:gridCol w:w="4302"/>
      </w:tblGrid>
      <w:tr w:rsidR="00194500" w14:paraId="69450873" w14:textId="77777777" w:rsidTr="080A0076">
        <w:trPr>
          <w:trHeight w:val="317"/>
        </w:trPr>
        <w:tc>
          <w:tcPr>
            <w:tcW w:w="3970" w:type="dxa"/>
            <w:tcBorders>
              <w:left w:val="nil"/>
              <w:bottom w:val="single" w:sz="4" w:space="0" w:color="auto"/>
            </w:tcBorders>
          </w:tcPr>
          <w:p w14:paraId="38208897" w14:textId="29FE1894" w:rsidR="00194500" w:rsidRPr="000D76D2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01A562" wp14:editId="4A7B8253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480695</wp:posOffset>
                      </wp:positionV>
                      <wp:extent cx="2788024" cy="340659"/>
                      <wp:effectExtent l="0" t="0" r="6350" b="2540"/>
                      <wp:wrapNone/>
                      <wp:docPr id="95515882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8024" cy="3406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D2A617" w14:textId="77777777" w:rsidR="00503554" w:rsidRDefault="0050355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15pt;margin-top:-37.85pt;width:219.55pt;height:2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" fillcolor="white [3212]" stroked="f" strokeweight=".5pt">
                      <v:textbox>
                        <w:txbxContent>
                          <w:p w14:paraId="62D2A617" w14:textId="77777777" w:rsidR="00503554" w:rsidRDefault="00503554"/>
                        </w:txbxContent>
                      </v:textbox>
                    </v:shape>
                  </w:pict>
                </mc:Fallback>
              </mc:AlternateContent>
            </w:r>
            <w:r w:rsidR="00194500" w:rsidRPr="000D76D2">
              <w:rPr>
                <w:rFonts w:ascii="Times New Roman" w:hAnsi="Times New Roman" w:cs="Times New Roman"/>
              </w:rPr>
              <w:t>Criteria</w:t>
            </w:r>
            <w:bookmarkStart w:id="0" w:name="_GoBack"/>
            <w:bookmarkEnd w:id="0"/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324DC8D" w14:textId="7434F60E" w:rsidR="00194500" w:rsidRPr="009E4138" w:rsidRDefault="00194500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5145" w:type="dxa"/>
            <w:tcBorders>
              <w:bottom w:val="single" w:sz="4" w:space="0" w:color="auto"/>
              <w:right w:val="nil"/>
            </w:tcBorders>
          </w:tcPr>
          <w:p w14:paraId="482DE2F1" w14:textId="34014FD8" w:rsidR="00194500" w:rsidRPr="009E4138" w:rsidRDefault="00194500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Study Examples</w:t>
            </w:r>
          </w:p>
        </w:tc>
      </w:tr>
      <w:tr w:rsidR="00194500" w14:paraId="67A401E0" w14:textId="77777777" w:rsidTr="080A0076">
        <w:trPr>
          <w:trHeight w:val="317"/>
        </w:trPr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186203C3" w14:textId="4B794E2F" w:rsidR="00194500" w:rsidRPr="000D76D2" w:rsidRDefault="00194500" w:rsidP="00503554">
            <w:pPr>
              <w:rPr>
                <w:rFonts w:ascii="Times New Roman" w:hAnsi="Times New Roman" w:cs="Times New Roman"/>
              </w:rPr>
            </w:pPr>
            <w:r w:rsidRPr="000D76D2">
              <w:rPr>
                <w:rFonts w:ascii="Times New Roman" w:hAnsi="Times New Roman" w:cs="Times New Roman"/>
              </w:rPr>
              <w:t>Credibility</w:t>
            </w:r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</w:tcPr>
          <w:p w14:paraId="03371D78" w14:textId="32C78EAE" w:rsidR="00194500" w:rsidRPr="009E4138" w:rsidRDefault="00194500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Prolonged Engagement</w:t>
            </w:r>
          </w:p>
        </w:tc>
        <w:tc>
          <w:tcPr>
            <w:tcW w:w="5145" w:type="dxa"/>
            <w:tcBorders>
              <w:left w:val="nil"/>
              <w:bottom w:val="nil"/>
              <w:right w:val="nil"/>
            </w:tcBorders>
          </w:tcPr>
          <w:p w14:paraId="2AA016A6" w14:textId="77777777" w:rsidR="00495272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nterviewer of the providers had met some of the provider participants previously, as they are all part of a small, urban recovery service network.</w:t>
            </w:r>
          </w:p>
          <w:p w14:paraId="74723EF6" w14:textId="079983EC" w:rsidR="00503554" w:rsidRPr="009E4138" w:rsidRDefault="00503554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194500" w14:paraId="157A732F" w14:textId="77777777" w:rsidTr="080A0076">
        <w:trPr>
          <w:trHeight w:val="98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9E8CF09" w14:textId="77777777" w:rsidR="00194500" w:rsidRPr="000D76D2" w:rsidRDefault="00194500" w:rsidP="0050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35B4BE3" w14:textId="1C7E6C08" w:rsidR="00194500" w:rsidRPr="009E4138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ase analysis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307AFF1C" w14:textId="7EF1FFC6" w:rsidR="00495272" w:rsidRPr="009E4138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nalysts identified negative cases which allowed them to better understand the needs of future clients and mHealth end users.</w:t>
            </w:r>
          </w:p>
        </w:tc>
      </w:tr>
      <w:tr w:rsidR="00194500" w14:paraId="4D6A4EAA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A17C69" w14:textId="77777777" w:rsidR="00194500" w:rsidRPr="009E4138" w:rsidRDefault="00194500" w:rsidP="0050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F2E93AB" w14:textId="395B5A66" w:rsidR="00194500" w:rsidRPr="009E4138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Triangulation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2DF5025F" w14:textId="16132CFB" w:rsidR="00495272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udy compared perspectives of study participants who had different viewpoints and experiences. </w:t>
            </w:r>
          </w:p>
          <w:p w14:paraId="68E40AEB" w14:textId="7E55D352" w:rsidR="00503554" w:rsidRPr="009E4138" w:rsidRDefault="00503554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194500" w14:paraId="58DF08F9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258ABD9" w14:textId="7A3F85C0" w:rsidR="00194500" w:rsidRPr="009E4138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Transferabilit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EC56060" w14:textId="039AF104" w:rsidR="00194500" w:rsidRPr="009E4138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Thick Descriptions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68719BA5" w14:textId="77777777" w:rsidR="00495272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Authors</w:t>
            </w:r>
            <w:r w:rsidR="00503554">
              <w:rPr>
                <w:rFonts w:ascii="Times New Roman" w:hAnsi="Times New Roman" w:cs="Times New Roman"/>
              </w:rPr>
              <w:t xml:space="preserve"> put the study into context by</w:t>
            </w:r>
            <w:r w:rsidRPr="009E4138">
              <w:rPr>
                <w:rFonts w:ascii="Times New Roman" w:hAnsi="Times New Roman" w:cs="Times New Roman"/>
              </w:rPr>
              <w:t xml:space="preserve"> </w:t>
            </w:r>
            <w:r w:rsidR="00503554">
              <w:rPr>
                <w:rFonts w:ascii="Times New Roman" w:hAnsi="Times New Roman" w:cs="Times New Roman"/>
              </w:rPr>
              <w:t>p</w:t>
            </w:r>
            <w:r w:rsidRPr="009E4138">
              <w:rPr>
                <w:rFonts w:ascii="Times New Roman" w:hAnsi="Times New Roman" w:cs="Times New Roman"/>
              </w:rPr>
              <w:t>rovid</w:t>
            </w:r>
            <w:r w:rsidR="00503554">
              <w:rPr>
                <w:rFonts w:ascii="Times New Roman" w:hAnsi="Times New Roman" w:cs="Times New Roman"/>
              </w:rPr>
              <w:t>ing</w:t>
            </w:r>
            <w:r w:rsidRPr="009E4138">
              <w:rPr>
                <w:rFonts w:ascii="Times New Roman" w:hAnsi="Times New Roman" w:cs="Times New Roman"/>
              </w:rPr>
              <w:t xml:space="preserve"> detailed descriptions of the parent study, the study setting, and the data collection and analysi</w:t>
            </w:r>
            <w:r w:rsidR="00503554">
              <w:rPr>
                <w:rFonts w:ascii="Times New Roman" w:hAnsi="Times New Roman" w:cs="Times New Roman"/>
              </w:rPr>
              <w:t>s</w:t>
            </w:r>
            <w:r w:rsidRPr="009E4138">
              <w:rPr>
                <w:rFonts w:ascii="Times New Roman" w:hAnsi="Times New Roman" w:cs="Times New Roman"/>
              </w:rPr>
              <w:t xml:space="preserve"> process. </w:t>
            </w:r>
            <w:r w:rsidR="00503554">
              <w:rPr>
                <w:rFonts w:ascii="Times New Roman" w:hAnsi="Times New Roman" w:cs="Times New Roman"/>
              </w:rPr>
              <w:t>Provider and client responses are reviewed separately and in comparison.</w:t>
            </w:r>
          </w:p>
          <w:p w14:paraId="150F13BA" w14:textId="4392BF61" w:rsidR="00503554" w:rsidRPr="009E4138" w:rsidRDefault="00503554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194500" w14:paraId="53136210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F682746" w14:textId="77777777" w:rsidR="00194500" w:rsidRPr="009E4138" w:rsidRDefault="00194500" w:rsidP="0050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59B79B12" w14:textId="730B81D6" w:rsidR="00194500" w:rsidRPr="009E4138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>Sampling Strategies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6532DFFE" w14:textId="5FDDC331" w:rsidR="00194500" w:rsidRDefault="000D76D2" w:rsidP="00503554">
            <w:pPr>
              <w:rPr>
                <w:rFonts w:ascii="Times New Roman" w:hAnsi="Times New Roman" w:cs="Times New Roman"/>
              </w:rPr>
            </w:pPr>
            <w:r w:rsidRPr="009E4138">
              <w:rPr>
                <w:rFonts w:ascii="Times New Roman" w:hAnsi="Times New Roman" w:cs="Times New Roman"/>
              </w:rPr>
              <w:t xml:space="preserve">The authors used purposive and snowball sampling, </w:t>
            </w:r>
            <w:r w:rsidR="009E4138" w:rsidRPr="009E4138">
              <w:rPr>
                <w:rFonts w:ascii="Times New Roman" w:hAnsi="Times New Roman" w:cs="Times New Roman"/>
              </w:rPr>
              <w:t xml:space="preserve">which </w:t>
            </w:r>
            <w:r w:rsidR="009E4138">
              <w:rPr>
                <w:rFonts w:ascii="Times New Roman" w:hAnsi="Times New Roman" w:cs="Times New Roman"/>
              </w:rPr>
              <w:t xml:space="preserve">also </w:t>
            </w:r>
            <w:r w:rsidR="009E4138" w:rsidRPr="009E4138">
              <w:rPr>
                <w:rFonts w:ascii="Times New Roman" w:hAnsi="Times New Roman" w:cs="Times New Roman"/>
              </w:rPr>
              <w:t xml:space="preserve">mirrors how potential clients </w:t>
            </w:r>
            <w:r w:rsidR="00503554">
              <w:rPr>
                <w:rFonts w:ascii="Times New Roman" w:hAnsi="Times New Roman" w:cs="Times New Roman"/>
              </w:rPr>
              <w:t xml:space="preserve">of the parent study </w:t>
            </w:r>
            <w:r w:rsidR="009E4138" w:rsidRPr="009E4138">
              <w:rPr>
                <w:rFonts w:ascii="Times New Roman" w:hAnsi="Times New Roman" w:cs="Times New Roman"/>
              </w:rPr>
              <w:t>are engaged in behavioral services in the region.</w:t>
            </w:r>
            <w:r w:rsidR="00503554">
              <w:rPr>
                <w:rFonts w:ascii="Times New Roman" w:hAnsi="Times New Roman" w:cs="Times New Roman"/>
              </w:rPr>
              <w:t xml:space="preserve"> Provider participants were recruited from a large network of providers and scholars of SUD treatment, who represent various disciplines and service roles that are representative of the US-based behavioral healthcare system.</w:t>
            </w:r>
          </w:p>
          <w:p w14:paraId="73C4D7EE" w14:textId="1CE6E644" w:rsidR="00495272" w:rsidRPr="009E4138" w:rsidRDefault="00495272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542231" w14:paraId="1A33E70B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BC5EAB1" w14:textId="7A2AAD52" w:rsidR="00542231" w:rsidRPr="009E4138" w:rsidRDefault="00D1528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abilit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62C95480" w14:textId="5B312495" w:rsidR="00542231" w:rsidRPr="009E4138" w:rsidRDefault="00D1528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ological Documentation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2FDBF22F" w14:textId="33EF5B29" w:rsidR="00542231" w:rsidRDefault="00D1528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ocedure</w:t>
            </w:r>
            <w:r w:rsidR="0050355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f the study</w:t>
            </w:r>
            <w:r w:rsidR="00503554">
              <w:rPr>
                <w:rFonts w:ascii="Times New Roman" w:hAnsi="Times New Roman" w:cs="Times New Roman"/>
              </w:rPr>
              <w:t>, including approaches used to engage both providers and clients, are</w:t>
            </w:r>
            <w:r>
              <w:rPr>
                <w:rFonts w:ascii="Times New Roman" w:hAnsi="Times New Roman" w:cs="Times New Roman"/>
              </w:rPr>
              <w:t xml:space="preserve"> documented in the methods section of the manuscript.</w:t>
            </w:r>
          </w:p>
          <w:p w14:paraId="60BBA849" w14:textId="63E180DA" w:rsidR="00495272" w:rsidRPr="009E4138" w:rsidRDefault="00495272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542231" w14:paraId="550141BA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2E41A7" w14:textId="77777777" w:rsidR="00542231" w:rsidRPr="009E4138" w:rsidRDefault="00542231" w:rsidP="0050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1299665B" w14:textId="05C9EE4B" w:rsidR="00542231" w:rsidRPr="009E4138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quiry Audit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7F355BC0" w14:textId="64D21A6B" w:rsidR="00495272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members of the authorship team were not a part of the research team and could provide additional evaluation of the research methods and findings.</w:t>
            </w:r>
          </w:p>
          <w:p w14:paraId="21F87DDD" w14:textId="2099B1E1" w:rsidR="00503554" w:rsidRPr="009E4138" w:rsidRDefault="00503554" w:rsidP="00503554">
            <w:pPr>
              <w:rPr>
                <w:rFonts w:ascii="Times New Roman" w:hAnsi="Times New Roman" w:cs="Times New Roman"/>
              </w:rPr>
            </w:pPr>
          </w:p>
        </w:tc>
      </w:tr>
      <w:tr w:rsidR="00542231" w14:paraId="1560DE20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F47FA36" w14:textId="1EE81C05" w:rsidR="00542231" w:rsidRPr="009E4138" w:rsidRDefault="00D1528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rmabilit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3756DDD5" w14:textId="271001D6" w:rsidR="00542231" w:rsidRPr="009E4138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t Trails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1A8903BB" w14:textId="7CCE0A31" w:rsidR="00542231" w:rsidRPr="009E4138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terviewer for the provider participants completed an interview summary after each interview, which recorded overarching themes of the </w:t>
            </w:r>
            <w:r>
              <w:rPr>
                <w:rFonts w:ascii="Times New Roman" w:hAnsi="Times New Roman" w:cs="Times New Roman"/>
              </w:rPr>
              <w:lastRenderedPageBreak/>
              <w:t>interview, how the interview compared to others, and points to consider for future interviews</w:t>
            </w:r>
          </w:p>
        </w:tc>
      </w:tr>
      <w:tr w:rsidR="00503554" w14:paraId="3A41036C" w14:textId="77777777" w:rsidTr="080A0076">
        <w:trPr>
          <w:trHeight w:val="317"/>
        </w:trPr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712E21C5" w14:textId="77777777" w:rsidR="00503554" w:rsidRDefault="00503554" w:rsidP="0050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</w:tcPr>
          <w:p w14:paraId="11D28791" w14:textId="799C7280" w:rsidR="00503554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t Triangulation</w:t>
            </w:r>
          </w:p>
        </w:tc>
        <w:tc>
          <w:tcPr>
            <w:tcW w:w="5145" w:type="dxa"/>
            <w:tcBorders>
              <w:top w:val="nil"/>
              <w:left w:val="nil"/>
              <w:right w:val="nil"/>
            </w:tcBorders>
          </w:tcPr>
          <w:p w14:paraId="54A78909" w14:textId="78E4802A" w:rsidR="00503554" w:rsidRDefault="00503554" w:rsidP="00503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rs of the qualitative data met regularly to identify different perspectives on the data and to work towards a consensus on coding of the datasets.</w:t>
            </w:r>
          </w:p>
        </w:tc>
      </w:tr>
    </w:tbl>
    <w:p w14:paraId="25F96FA2" w14:textId="336D111A" w:rsidR="003B7948" w:rsidRPr="002923AF" w:rsidRDefault="003B7948">
      <w:pPr>
        <w:rPr>
          <w:rFonts w:ascii="Times New Roman" w:hAnsi="Times New Roman" w:cs="Times New Roman"/>
        </w:rPr>
      </w:pPr>
    </w:p>
    <w:sectPr w:rsidR="003B7948" w:rsidRPr="0029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500"/>
    <w:rsid w:val="000601E7"/>
    <w:rsid w:val="000D76D2"/>
    <w:rsid w:val="00194500"/>
    <w:rsid w:val="002923AF"/>
    <w:rsid w:val="0035326B"/>
    <w:rsid w:val="003B7948"/>
    <w:rsid w:val="00495272"/>
    <w:rsid w:val="00503554"/>
    <w:rsid w:val="00542231"/>
    <w:rsid w:val="006E2F7C"/>
    <w:rsid w:val="00880589"/>
    <w:rsid w:val="009E4138"/>
    <w:rsid w:val="00A108D0"/>
    <w:rsid w:val="00BE78D0"/>
    <w:rsid w:val="00C56872"/>
    <w:rsid w:val="00D15284"/>
    <w:rsid w:val="00E364BE"/>
    <w:rsid w:val="00E53320"/>
    <w:rsid w:val="00F21929"/>
    <w:rsid w:val="00F9637D"/>
    <w:rsid w:val="00FC1C7A"/>
    <w:rsid w:val="080A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FC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5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5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5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5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5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5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5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5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5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5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5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5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5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5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5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5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5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5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5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5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5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5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5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5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5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5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5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5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5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5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5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5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5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5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5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5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lyk, Hannah</dc:creator>
  <cp:lastModifiedBy>Indumathi</cp:lastModifiedBy>
  <cp:revision>2</cp:revision>
  <dcterms:created xsi:type="dcterms:W3CDTF">2026-02-27T18:59:00Z</dcterms:created>
  <dcterms:modified xsi:type="dcterms:W3CDTF">2026-02-27T18:59:00Z</dcterms:modified>
</cp:coreProperties>
</file>